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CEE817" w14:textId="2FCD6690" w:rsidR="007E22F4" w:rsidRDefault="00F443AA" w:rsidP="006E19A0">
      <w:pPr>
        <w:spacing w:line="480" w:lineRule="auto"/>
        <w:rPr>
          <w:rFonts w:cs="Times New Roman"/>
        </w:rPr>
      </w:pPr>
      <w:r w:rsidRPr="00217F8D">
        <w:rPr>
          <w:rFonts w:cs="Times New Roman"/>
        </w:rPr>
        <w:t>S1</w:t>
      </w:r>
      <w:r>
        <w:rPr>
          <w:rFonts w:cs="Times New Roman"/>
        </w:rPr>
        <w:t xml:space="preserve"> </w:t>
      </w:r>
      <w:r w:rsidR="00217F8D" w:rsidRPr="00217F8D">
        <w:rPr>
          <w:rFonts w:cs="Times New Roman"/>
        </w:rPr>
        <w:t>Appendix. Information about the scope of the data and KEYPO big data analytics engine.</w:t>
      </w:r>
    </w:p>
    <w:p w14:paraId="4825DC58" w14:textId="133692F2" w:rsidR="004D347A" w:rsidRPr="005C752E" w:rsidRDefault="005C752E" w:rsidP="0058720C">
      <w:pPr>
        <w:pStyle w:val="0"/>
        <w:spacing w:line="480" w:lineRule="auto"/>
      </w:pPr>
      <w:r>
        <w:t xml:space="preserve">Given that the study used a web-based methodology to capture public epidemic awareness of COVID-19 through collecting social media- and Internet-based data, </w:t>
      </w:r>
      <w:r w:rsidR="00752518">
        <w:t>the study adopted KEYPO</w:t>
      </w:r>
      <w:r w:rsidR="00752518" w:rsidRPr="00752518">
        <w:t xml:space="preserve"> Big Data Analytics Engine</w:t>
      </w:r>
      <w:r w:rsidR="00752518">
        <w:t xml:space="preserve">, which is </w:t>
      </w:r>
      <w:r w:rsidR="00752518" w:rsidRPr="000B1F99">
        <w:t>well-known online public opinion system</w:t>
      </w:r>
      <w:r w:rsidR="00752518">
        <w:t xml:space="preserve"> in Taiwan, to collect online data. </w:t>
      </w:r>
      <w:r w:rsidR="00752518" w:rsidRPr="00752518">
        <w:t xml:space="preserve">Many Taiwanese official departments and researchers use the KEYPO big data system as a research tool to analyze the </w:t>
      </w:r>
      <w:r w:rsidR="00752518">
        <w:t xml:space="preserve">Internet opinion and sentiment (e.g., </w:t>
      </w:r>
      <w:r w:rsidR="00282627">
        <w:t>Ku &amp; Liu, 2019; Chin, Tang, &amp; Lee, 2020). T</w:t>
      </w:r>
      <w:r>
        <w:t xml:space="preserve">his appendix elaborates how we </w:t>
      </w:r>
      <w:r w:rsidR="00077CFF">
        <w:rPr>
          <w:rFonts w:hint="eastAsia"/>
        </w:rPr>
        <w:t>u</w:t>
      </w:r>
      <w:r w:rsidR="00077CFF">
        <w:t>sed</w:t>
      </w:r>
      <w:r>
        <w:t xml:space="preserve"> KEYPO as a research tool to conduct the big data analysis.</w:t>
      </w:r>
      <w:r w:rsidR="00077CFF">
        <w:t xml:space="preserve"> The following sections will </w:t>
      </w:r>
      <w:r>
        <w:t xml:space="preserve">introduce </w:t>
      </w:r>
      <w:bookmarkStart w:id="0" w:name="_Hlk63163307"/>
      <w:r>
        <w:t xml:space="preserve">the research subjects, data source, </w:t>
      </w:r>
      <w:r w:rsidR="00050D13">
        <w:t xml:space="preserve">the </w:t>
      </w:r>
      <w:r w:rsidR="00A25AA5">
        <w:t xml:space="preserve">time range of data, keywords for analysis, and techniques for </w:t>
      </w:r>
      <w:r w:rsidR="00050D13">
        <w:t>retrieving</w:t>
      </w:r>
      <w:r w:rsidR="00A25AA5">
        <w:t xml:space="preserve"> data.</w:t>
      </w:r>
      <w:bookmarkEnd w:id="0"/>
    </w:p>
    <w:p w14:paraId="0E9F5DCF" w14:textId="77777777" w:rsidR="00293D7B" w:rsidRPr="005C0AEB" w:rsidRDefault="00293D7B" w:rsidP="006E19A0">
      <w:pPr>
        <w:pStyle w:val="0"/>
        <w:spacing w:line="480" w:lineRule="auto"/>
        <w:jc w:val="left"/>
      </w:pPr>
    </w:p>
    <w:p w14:paraId="02583923" w14:textId="2CC5138B" w:rsidR="0059015F" w:rsidRDefault="00A25AA5" w:rsidP="004F59AD">
      <w:pPr>
        <w:pStyle w:val="110"/>
        <w:numPr>
          <w:ilvl w:val="0"/>
          <w:numId w:val="14"/>
        </w:numPr>
        <w:spacing w:line="480" w:lineRule="auto"/>
        <w:ind w:left="482" w:hanging="482"/>
        <w:outlineLvl w:val="9"/>
      </w:pPr>
      <w:r>
        <w:t>Research subjects</w:t>
      </w:r>
      <w:r w:rsidR="00597E55">
        <w:t xml:space="preserve"> and data source</w:t>
      </w:r>
    </w:p>
    <w:p w14:paraId="6569AA90" w14:textId="1CF681DA" w:rsidR="00CC792B" w:rsidRDefault="00A25AA5" w:rsidP="006E19A0">
      <w:pPr>
        <w:pStyle w:val="0"/>
        <w:spacing w:line="480" w:lineRule="auto"/>
        <w:jc w:val="left"/>
      </w:pPr>
      <w:r>
        <w:t xml:space="preserve">In the field of opinion research, using big data analysis on the data volume on the Internet to capture public opinion has become a new paradigm. Compared to </w:t>
      </w:r>
      <w:r w:rsidR="00050D13">
        <w:t xml:space="preserve">a </w:t>
      </w:r>
      <w:r>
        <w:t>traditional opinion survey, the study focused on the piece</w:t>
      </w:r>
      <w:r w:rsidR="00F55B8C">
        <w:t>s</w:t>
      </w:r>
      <w:r>
        <w:t xml:space="preserve"> of data left by Internet user</w:t>
      </w:r>
      <w:r w:rsidR="00F55B8C">
        <w:t>s</w:t>
      </w:r>
      <w:r>
        <w:t xml:space="preserve">, rather than </w:t>
      </w:r>
      <w:r w:rsidR="00F55B8C">
        <w:t xml:space="preserve">on </w:t>
      </w:r>
      <w:r>
        <w:t>individuals’ response</w:t>
      </w:r>
      <w:r w:rsidR="00F55B8C">
        <w:t>s</w:t>
      </w:r>
      <w:r>
        <w:t xml:space="preserve"> </w:t>
      </w:r>
      <w:r w:rsidR="00597E55">
        <w:t>collect</w:t>
      </w:r>
      <w:r w:rsidR="00F55B8C">
        <w:t>ed</w:t>
      </w:r>
      <w:r w:rsidR="00597E55">
        <w:t xml:space="preserve"> from questionnaires.</w:t>
      </w:r>
      <w:r>
        <w:t xml:space="preserve"> Specifically, </w:t>
      </w:r>
      <w:r w:rsidR="00597E55">
        <w:t xml:space="preserve">the </w:t>
      </w:r>
      <w:r>
        <w:t>online text data on the Internet</w:t>
      </w:r>
      <w:r w:rsidR="00597E55">
        <w:t xml:space="preserve"> is the focus of the study</w:t>
      </w:r>
      <w:r>
        <w:t xml:space="preserve">. </w:t>
      </w:r>
      <w:r w:rsidR="00597E55">
        <w:t xml:space="preserve">It </w:t>
      </w:r>
      <w:r w:rsidR="00CC792B">
        <w:t xml:space="preserve">mainly </w:t>
      </w:r>
      <w:r w:rsidR="00597E55">
        <w:t xml:space="preserve">covers online articles and the comments attached </w:t>
      </w:r>
      <w:r w:rsidR="00050D13">
        <w:t>to</w:t>
      </w:r>
      <w:r w:rsidR="00597E55">
        <w:t xml:space="preserve"> the articles.</w:t>
      </w:r>
      <w:r w:rsidR="005B63E8">
        <w:t xml:space="preserve"> </w:t>
      </w:r>
      <w:r w:rsidR="00B15EDE">
        <w:t xml:space="preserve">Regarding the data </w:t>
      </w:r>
      <w:r w:rsidR="00B15EDE">
        <w:lastRenderedPageBreak/>
        <w:t>source, the web crawler program</w:t>
      </w:r>
      <w:r w:rsidR="00F55B8C">
        <w:t>,</w:t>
      </w:r>
      <w:r w:rsidR="00B15EDE">
        <w:t xml:space="preserve"> KEYPO</w:t>
      </w:r>
      <w:r w:rsidR="00F55B8C">
        <w:t>,</w:t>
      </w:r>
      <w:r w:rsidR="00B15EDE">
        <w:t xml:space="preserve"> covers over </w:t>
      </w:r>
      <w:r w:rsidR="00F55B8C">
        <w:t>10,000</w:t>
      </w:r>
      <w:r w:rsidR="00B15EDE">
        <w:t xml:space="preserve"> internet channels in Taiwan on social network site</w:t>
      </w:r>
      <w:r w:rsidR="00F55B8C">
        <w:t>s</w:t>
      </w:r>
      <w:r w:rsidR="00B15EDE">
        <w:t xml:space="preserve"> (e.g., Facebook, Instagram, You</w:t>
      </w:r>
      <w:r w:rsidR="00F55B8C">
        <w:t>T</w:t>
      </w:r>
      <w:r w:rsidR="00B15EDE">
        <w:t xml:space="preserve">ube), </w:t>
      </w:r>
      <w:r w:rsidR="00F55B8C">
        <w:t>b</w:t>
      </w:r>
      <w:r w:rsidR="00B15EDE">
        <w:t>log</w:t>
      </w:r>
      <w:r w:rsidR="00F55B8C">
        <w:t>s</w:t>
      </w:r>
      <w:r w:rsidR="00B15EDE">
        <w:t xml:space="preserve"> (</w:t>
      </w:r>
      <w:r w:rsidR="00F55B8C">
        <w:t xml:space="preserve">e.g., </w:t>
      </w:r>
      <w:r w:rsidR="00B15EDE">
        <w:t>Pixnet, Xuite, Blogger), Internet forum</w:t>
      </w:r>
      <w:r w:rsidR="00F55B8C">
        <w:t>s</w:t>
      </w:r>
      <w:r w:rsidR="00B15EDE">
        <w:t xml:space="preserve"> (e.g., Dcard, PTT, Mobile01), and news websites (</w:t>
      </w:r>
      <w:r w:rsidR="00F55B8C">
        <w:t xml:space="preserve">e.g., </w:t>
      </w:r>
      <w:r w:rsidR="00B15EDE">
        <w:t>SETN, CAN, ETToday). KEYPO ha</w:t>
      </w:r>
      <w:r w:rsidR="00F55B8C">
        <w:t>d</w:t>
      </w:r>
      <w:r w:rsidR="00B15EDE">
        <w:t xml:space="preserve"> collected 20 billion data records by 2020</w:t>
      </w:r>
      <w:r w:rsidR="00F55B8C">
        <w:t>,</w:t>
      </w:r>
      <w:r w:rsidR="00B15EDE">
        <w:t xml:space="preserve"> and the amount of data </w:t>
      </w:r>
      <w:r w:rsidR="00F55B8C">
        <w:t>continues to</w:t>
      </w:r>
      <w:r w:rsidR="00B15EDE">
        <w:t xml:space="preserve"> grow</w:t>
      </w:r>
      <w:r w:rsidR="00F55B8C">
        <w:t xml:space="preserve"> at</w:t>
      </w:r>
      <w:r w:rsidR="00B15EDE">
        <w:t xml:space="preserve"> the rate of one million records per day.</w:t>
      </w:r>
    </w:p>
    <w:p w14:paraId="441C57A9" w14:textId="151C3FAD" w:rsidR="00D36865" w:rsidRDefault="00597E55" w:rsidP="006E19A0">
      <w:pPr>
        <w:pStyle w:val="0"/>
        <w:spacing w:line="480" w:lineRule="auto"/>
        <w:jc w:val="left"/>
      </w:pPr>
      <w:r w:rsidRPr="00597E55">
        <w:t>In th</w:t>
      </w:r>
      <w:r w:rsidR="00B15EDE">
        <w:t>e</w:t>
      </w:r>
      <w:r w:rsidRPr="00597E55">
        <w:t xml:space="preserve"> study, </w:t>
      </w:r>
      <w:r>
        <w:t>we used</w:t>
      </w:r>
      <w:r w:rsidR="006E19A0" w:rsidRPr="006E19A0">
        <w:t xml:space="preserve"> </w:t>
      </w:r>
      <w:r w:rsidR="006E19A0" w:rsidRPr="004B522B">
        <w:t>KEYPO</w:t>
      </w:r>
      <w:r w:rsidRPr="00597E55">
        <w:t xml:space="preserve"> to collect online </w:t>
      </w:r>
      <w:r>
        <w:t xml:space="preserve">text </w:t>
      </w:r>
      <w:r w:rsidRPr="00597E55">
        <w:t xml:space="preserve">data related to </w:t>
      </w:r>
      <w:r>
        <w:t>“COVID-19”</w:t>
      </w:r>
      <w:r w:rsidRPr="00597E55">
        <w:t xml:space="preserve"> and </w:t>
      </w:r>
      <w:r>
        <w:t>“face masks”</w:t>
      </w:r>
      <w:r w:rsidRPr="00597E55">
        <w:t xml:space="preserve"> </w:t>
      </w:r>
      <w:r w:rsidR="00D36865">
        <w:t>from</w:t>
      </w:r>
      <w:r w:rsidRPr="00597E55">
        <w:t xml:space="preserve"> </w:t>
      </w:r>
      <w:r w:rsidR="00B15EDE">
        <w:t xml:space="preserve">all </w:t>
      </w:r>
      <w:r w:rsidR="00D36865">
        <w:t>included c</w:t>
      </w:r>
      <w:r>
        <w:t xml:space="preserve">hannels on the Internet </w:t>
      </w:r>
      <w:r w:rsidRPr="00597E55">
        <w:t>from December 31, 2019</w:t>
      </w:r>
      <w:r w:rsidR="00050D13">
        <w:t>,</w:t>
      </w:r>
      <w:r w:rsidRPr="00597E55">
        <w:t xml:space="preserve"> to February 29, 2020</w:t>
      </w:r>
      <w:r>
        <w:t>.</w:t>
      </w:r>
      <w:r w:rsidRPr="00597E55">
        <w:t xml:space="preserve"> During th</w:t>
      </w:r>
      <w:r w:rsidR="00F55B8C">
        <w:t>at</w:t>
      </w:r>
      <w:r w:rsidRPr="00597E55">
        <w:t xml:space="preserve"> period, the total </w:t>
      </w:r>
      <w:r w:rsidR="00D36865">
        <w:t xml:space="preserve">number of </w:t>
      </w:r>
      <w:r w:rsidR="005B63E8">
        <w:t>mentions of COVID-19 and face masks</w:t>
      </w:r>
      <w:r w:rsidRPr="00597E55">
        <w:t xml:space="preserve"> reached </w:t>
      </w:r>
      <w:r w:rsidR="00CC792B">
        <w:t>3,661,292</w:t>
      </w:r>
      <w:r w:rsidRPr="00597E55">
        <w:t xml:space="preserve"> and </w:t>
      </w:r>
      <w:r w:rsidR="00CC792B">
        <w:rPr>
          <w:rFonts w:hint="eastAsia"/>
        </w:rPr>
        <w:t>3</w:t>
      </w:r>
      <w:r w:rsidR="00CC792B">
        <w:t>,</w:t>
      </w:r>
      <w:r w:rsidR="00CC792B">
        <w:rPr>
          <w:rFonts w:hint="eastAsia"/>
        </w:rPr>
        <w:t>326</w:t>
      </w:r>
      <w:r w:rsidR="00CC792B">
        <w:t>,</w:t>
      </w:r>
      <w:r w:rsidR="00CC792B">
        <w:rPr>
          <w:rFonts w:hint="eastAsia"/>
        </w:rPr>
        <w:t>528</w:t>
      </w:r>
      <w:r w:rsidR="00CC792B">
        <w:t xml:space="preserve"> </w:t>
      </w:r>
      <w:r w:rsidR="005B63E8">
        <w:t>data records,</w:t>
      </w:r>
      <w:r w:rsidRPr="00597E55">
        <w:t xml:space="preserve"> respectively.</w:t>
      </w:r>
      <w:r w:rsidR="005B63E8">
        <w:t xml:space="preserve"> </w:t>
      </w:r>
      <w:r w:rsidR="00B15EDE">
        <w:t>The</w:t>
      </w:r>
      <w:r w:rsidR="00F55B8C">
        <w:t>se</w:t>
      </w:r>
      <w:r w:rsidR="00B15EDE">
        <w:t xml:space="preserve"> </w:t>
      </w:r>
      <w:r w:rsidR="00D36865">
        <w:t xml:space="preserve">two </w:t>
      </w:r>
      <w:r w:rsidR="00B15EDE">
        <w:t xml:space="preserve">data were used to construct the </w:t>
      </w:r>
      <w:r w:rsidR="00CC792B">
        <w:t xml:space="preserve">time series </w:t>
      </w:r>
      <w:r w:rsidR="00B15EDE">
        <w:t xml:space="preserve">variables termed as </w:t>
      </w:r>
      <w:r w:rsidR="00B15EDE" w:rsidRPr="004F59AD">
        <w:t>“</w:t>
      </w:r>
      <w:r w:rsidR="00CC792B" w:rsidRPr="004F59AD">
        <w:t>volume</w:t>
      </w:r>
      <w:r w:rsidR="00B15EDE" w:rsidRPr="004F59AD">
        <w:t xml:space="preserve"> of mentions of COVID-19 on social media” and “</w:t>
      </w:r>
      <w:r w:rsidR="00CC792B" w:rsidRPr="004F59AD">
        <w:t xml:space="preserve">volume of mentions of </w:t>
      </w:r>
      <w:r w:rsidR="004F59AD" w:rsidRPr="004F59AD">
        <w:t>face masks</w:t>
      </w:r>
      <w:r w:rsidR="00CC792B" w:rsidRPr="004F59AD">
        <w:t xml:space="preserve"> on social media</w:t>
      </w:r>
      <w:r w:rsidR="00D36865" w:rsidRPr="004F59AD">
        <w:t>.</w:t>
      </w:r>
      <w:r w:rsidR="00B15EDE" w:rsidRPr="004F59AD">
        <w:t>”</w:t>
      </w:r>
      <w:r w:rsidR="00CC792B" w:rsidRPr="004F59AD">
        <w:t xml:space="preserve"> </w:t>
      </w:r>
      <w:r w:rsidR="00D36865" w:rsidRPr="004F59AD">
        <w:t>On the other hand, the data of the time series variabl</w:t>
      </w:r>
      <w:r w:rsidR="00D36865">
        <w:t>es of “N</w:t>
      </w:r>
      <w:r w:rsidR="00CC792B">
        <w:t>umber of news report</w:t>
      </w:r>
      <w:r w:rsidR="00F55B8C">
        <w:t>s</w:t>
      </w:r>
      <w:r w:rsidR="00CC792B">
        <w:t xml:space="preserve"> on COVID-19</w:t>
      </w:r>
      <w:r w:rsidR="00D36865">
        <w:t>”</w:t>
      </w:r>
      <w:r w:rsidR="00CC792B">
        <w:t xml:space="preserve"> </w:t>
      </w:r>
      <w:r w:rsidR="00D36865">
        <w:t xml:space="preserve">were collected from </w:t>
      </w:r>
      <w:r w:rsidR="00CC792B">
        <w:t xml:space="preserve">the </w:t>
      </w:r>
      <w:r w:rsidR="00D36865">
        <w:t xml:space="preserve">news </w:t>
      </w:r>
      <w:r w:rsidR="00CC792B">
        <w:t>channels</w:t>
      </w:r>
      <w:r w:rsidR="00D36865">
        <w:t>.</w:t>
      </w:r>
    </w:p>
    <w:p w14:paraId="0B389D18" w14:textId="77777777" w:rsidR="00B15EDE" w:rsidRDefault="00B15EDE" w:rsidP="006E19A0">
      <w:pPr>
        <w:pStyle w:val="0"/>
        <w:spacing w:line="480" w:lineRule="auto"/>
        <w:jc w:val="left"/>
      </w:pPr>
    </w:p>
    <w:p w14:paraId="56130972" w14:textId="28996722" w:rsidR="00D67F3C" w:rsidRDefault="00D36865" w:rsidP="006E19A0">
      <w:pPr>
        <w:pStyle w:val="0"/>
        <w:numPr>
          <w:ilvl w:val="0"/>
          <w:numId w:val="14"/>
        </w:numPr>
        <w:spacing w:line="480" w:lineRule="auto"/>
        <w:ind w:firstLineChars="0"/>
        <w:jc w:val="left"/>
      </w:pPr>
      <w:r>
        <w:rPr>
          <w:rFonts w:hint="eastAsia"/>
        </w:rPr>
        <w:t>K</w:t>
      </w:r>
      <w:r>
        <w:t>eywords for analysis</w:t>
      </w:r>
    </w:p>
    <w:p w14:paraId="2D8D5DE6" w14:textId="61554675" w:rsidR="00C929FD" w:rsidRDefault="008227A2" w:rsidP="006E19A0">
      <w:pPr>
        <w:pStyle w:val="0"/>
        <w:spacing w:line="480" w:lineRule="auto"/>
        <w:jc w:val="left"/>
      </w:pPr>
      <w:r>
        <w:t>Mandarin (Tradition</w:t>
      </w:r>
      <w:r w:rsidR="00F55B8C">
        <w:t>al</w:t>
      </w:r>
      <w:r>
        <w:t xml:space="preserve"> Chinese), </w:t>
      </w:r>
      <w:r w:rsidR="00050D13">
        <w:t xml:space="preserve">the </w:t>
      </w:r>
      <w:r>
        <w:t xml:space="preserve">official language </w:t>
      </w:r>
      <w:r w:rsidR="00F55B8C">
        <w:t>of</w:t>
      </w:r>
      <w:r>
        <w:t xml:space="preserve"> Taiwan, was used in the study. There were two different names</w:t>
      </w:r>
      <w:r>
        <w:rPr>
          <w:rFonts w:hint="eastAsia"/>
        </w:rPr>
        <w:t xml:space="preserve"> t</w:t>
      </w:r>
      <w:r>
        <w:t>o represent COVID-19 in the early stage in Taiwan, namely “</w:t>
      </w:r>
      <w:r>
        <w:rPr>
          <w:rFonts w:hint="eastAsia"/>
        </w:rPr>
        <w:t>武漢肺炎</w:t>
      </w:r>
      <w:r>
        <w:rPr>
          <w:rFonts w:hint="eastAsia"/>
        </w:rPr>
        <w:t>(</w:t>
      </w:r>
      <w:r>
        <w:t>Wuhan coronavirus</w:t>
      </w:r>
      <w:r w:rsidRPr="008227A2">
        <w:t xml:space="preserve"> pneumonia</w:t>
      </w:r>
      <w:r>
        <w:rPr>
          <w:rFonts w:hint="eastAsia"/>
        </w:rPr>
        <w:t>)</w:t>
      </w:r>
      <w:r>
        <w:t>” and “</w:t>
      </w:r>
      <w:r>
        <w:rPr>
          <w:rFonts w:hint="eastAsia"/>
        </w:rPr>
        <w:t>新冠肺炎</w:t>
      </w:r>
      <w:r>
        <w:rPr>
          <w:rFonts w:hint="eastAsia"/>
        </w:rPr>
        <w:t>(</w:t>
      </w:r>
      <w:r>
        <w:t xml:space="preserve">new </w:t>
      </w:r>
      <w:r>
        <w:lastRenderedPageBreak/>
        <w:t>coronavirus</w:t>
      </w:r>
      <w:r w:rsidRPr="008227A2">
        <w:t xml:space="preserve"> pneumonia</w:t>
      </w:r>
      <w:r>
        <w:rPr>
          <w:rFonts w:hint="eastAsia"/>
        </w:rPr>
        <w:t>)</w:t>
      </w:r>
      <w:r>
        <w:t>.” Therefore, the keywords “</w:t>
      </w:r>
      <w:r>
        <w:rPr>
          <w:rFonts w:hint="eastAsia"/>
        </w:rPr>
        <w:t>(</w:t>
      </w:r>
      <w:r>
        <w:rPr>
          <w:rFonts w:hint="eastAsia"/>
        </w:rPr>
        <w:t>武漢</w:t>
      </w:r>
      <w:r>
        <w:rPr>
          <w:rFonts w:hint="eastAsia"/>
        </w:rPr>
        <w:t>|</w:t>
      </w:r>
      <w:r>
        <w:rPr>
          <w:rFonts w:hint="eastAsia"/>
        </w:rPr>
        <w:t>新冠</w:t>
      </w:r>
      <w:r>
        <w:rPr>
          <w:rFonts w:hint="eastAsia"/>
        </w:rPr>
        <w:t>)&amp;</w:t>
      </w:r>
      <w:r>
        <w:rPr>
          <w:rFonts w:hint="eastAsia"/>
        </w:rPr>
        <w:t>肺炎</w:t>
      </w:r>
      <w:r>
        <w:t>” were used in the K</w:t>
      </w:r>
      <w:r w:rsidR="00F55B8C">
        <w:t>EYPO</w:t>
      </w:r>
      <w:r>
        <w:t xml:space="preserve"> search engine. On the other hand, the </w:t>
      </w:r>
      <w:r w:rsidR="00C929FD">
        <w:t>Mandarin</w:t>
      </w:r>
      <w:r>
        <w:t xml:space="preserve"> </w:t>
      </w:r>
      <w:r w:rsidR="00F55B8C">
        <w:t>for</w:t>
      </w:r>
      <w:r>
        <w:t xml:space="preserve"> face masks </w:t>
      </w:r>
      <w:r w:rsidR="00050D13">
        <w:t>is</w:t>
      </w:r>
      <w:r>
        <w:t xml:space="preserve"> “</w:t>
      </w:r>
      <w:r>
        <w:rPr>
          <w:rFonts w:hint="eastAsia"/>
        </w:rPr>
        <w:t>口罩</w:t>
      </w:r>
      <w:r>
        <w:t xml:space="preserve">”, which was used in the </w:t>
      </w:r>
      <w:r w:rsidR="006E19A0" w:rsidRPr="004B522B">
        <w:t>KEYPO</w:t>
      </w:r>
      <w:r>
        <w:t xml:space="preserve"> search engine.</w:t>
      </w:r>
    </w:p>
    <w:p w14:paraId="051EF032" w14:textId="45CF3F89" w:rsidR="00C929FD" w:rsidRDefault="00C929FD" w:rsidP="006E19A0">
      <w:pPr>
        <w:pStyle w:val="0"/>
        <w:spacing w:line="480" w:lineRule="auto"/>
        <w:jc w:val="left"/>
      </w:pPr>
    </w:p>
    <w:p w14:paraId="3AC534A6" w14:textId="1F7CE03B" w:rsidR="00C929FD" w:rsidRDefault="00C929FD" w:rsidP="006E19A0">
      <w:pPr>
        <w:pStyle w:val="0"/>
        <w:numPr>
          <w:ilvl w:val="0"/>
          <w:numId w:val="14"/>
        </w:numPr>
        <w:spacing w:line="480" w:lineRule="auto"/>
        <w:ind w:firstLineChars="0"/>
        <w:jc w:val="left"/>
      </w:pPr>
      <w:r>
        <w:t xml:space="preserve">More details about </w:t>
      </w:r>
      <w:r w:rsidR="00F55B8C">
        <w:t xml:space="preserve">the </w:t>
      </w:r>
      <w:r w:rsidR="004B522B">
        <w:t>data retriev</w:t>
      </w:r>
      <w:r w:rsidR="00F55B8C">
        <w:t>al</w:t>
      </w:r>
    </w:p>
    <w:p w14:paraId="220C1984" w14:textId="14B2F63A" w:rsidR="003C0392" w:rsidRDefault="00F55B8C" w:rsidP="006E19A0">
      <w:pPr>
        <w:pStyle w:val="0"/>
        <w:spacing w:line="480" w:lineRule="auto"/>
        <w:jc w:val="left"/>
      </w:pPr>
      <w:r>
        <w:t xml:space="preserve">The </w:t>
      </w:r>
      <w:r w:rsidR="00D67F3C" w:rsidRPr="00D67F3C">
        <w:t xml:space="preserve">KEYPO crawler program mainly </w:t>
      </w:r>
      <w:r w:rsidR="00C929FD">
        <w:t>retrieves</w:t>
      </w:r>
      <w:r w:rsidR="00D67F3C" w:rsidRPr="00D67F3C">
        <w:t xml:space="preserve"> the title, author, content, publication date, publication source</w:t>
      </w:r>
      <w:r w:rsidR="00050D13">
        <w:t>,</w:t>
      </w:r>
      <w:r w:rsidR="00D67F3C" w:rsidRPr="00D67F3C">
        <w:t xml:space="preserve"> and community feedback (such as being liked, being shared, being commented</w:t>
      </w:r>
      <w:r>
        <w:t xml:space="preserve"> on</w:t>
      </w:r>
      <w:r w:rsidR="00D67F3C" w:rsidRPr="00D67F3C">
        <w:t>, etc.) and the link URL field in the crawling webpage</w:t>
      </w:r>
      <w:r w:rsidR="00C929FD">
        <w:t xml:space="preserve">. </w:t>
      </w:r>
      <w:r w:rsidR="004B522B">
        <w:t>F</w:t>
      </w:r>
      <w:r w:rsidR="00D67F3C" w:rsidRPr="00D67F3C">
        <w:t xml:space="preserve">or those that provide </w:t>
      </w:r>
      <w:r>
        <w:t xml:space="preserve">an </w:t>
      </w:r>
      <w:r w:rsidR="00D67F3C" w:rsidRPr="00D67F3C">
        <w:t>API interface</w:t>
      </w:r>
      <w:r w:rsidR="004B522B">
        <w:t>,</w:t>
      </w:r>
      <w:r w:rsidR="00D67F3C" w:rsidRPr="00D67F3C">
        <w:t xml:space="preserve"> KEYPO uses this API to obtain</w:t>
      </w:r>
      <w:r w:rsidR="004B522B">
        <w:t xml:space="preserve"> the above</w:t>
      </w:r>
      <w:r w:rsidR="00D67F3C" w:rsidRPr="00D67F3C">
        <w:t xml:space="preserve"> information in a formal manner that conforms to the norms</w:t>
      </w:r>
      <w:r w:rsidR="00C929FD" w:rsidRPr="00C929FD">
        <w:t xml:space="preserve">; </w:t>
      </w:r>
      <w:r w:rsidR="004B522B">
        <w:t xml:space="preserve">for the </w:t>
      </w:r>
      <w:r w:rsidR="00C929FD" w:rsidRPr="00C929FD">
        <w:t>websites without API interfaces</w:t>
      </w:r>
      <w:r w:rsidR="004B522B">
        <w:t>, K</w:t>
      </w:r>
      <w:r>
        <w:t>EYPO</w:t>
      </w:r>
      <w:r w:rsidR="004B522B">
        <w:t xml:space="preserve"> </w:t>
      </w:r>
      <w:r w:rsidR="00C929FD" w:rsidRPr="00C929FD">
        <w:t>simulate</w:t>
      </w:r>
      <w:r w:rsidR="00050D13">
        <w:t>s</w:t>
      </w:r>
      <w:r w:rsidR="00C929FD" w:rsidRPr="00C929FD">
        <w:t xml:space="preserve"> web browsing behaviors and use</w:t>
      </w:r>
      <w:r>
        <w:t>s</w:t>
      </w:r>
      <w:r w:rsidR="00C929FD" w:rsidRPr="00C929FD">
        <w:t xml:space="preserve"> automated web crawlers to </w:t>
      </w:r>
      <w:r w:rsidR="004B522B">
        <w:t>grab the data.</w:t>
      </w:r>
    </w:p>
    <w:p w14:paraId="168B1A46" w14:textId="5BDCA64E" w:rsidR="004B522B" w:rsidRDefault="004B522B" w:rsidP="006E19A0">
      <w:pPr>
        <w:pStyle w:val="0"/>
        <w:spacing w:line="480" w:lineRule="auto"/>
        <w:jc w:val="left"/>
      </w:pPr>
      <w:r w:rsidRPr="004B522B">
        <w:t xml:space="preserve">Due to the different privacy policies of each platform, KEYPO </w:t>
      </w:r>
      <w:r>
        <w:t>follow</w:t>
      </w:r>
      <w:r w:rsidR="00050D13">
        <w:t>s</w:t>
      </w:r>
      <w:r w:rsidRPr="004B522B">
        <w:t xml:space="preserve"> the norms of each platform and provides authorized results</w:t>
      </w:r>
      <w:r>
        <w:t xml:space="preserve">. </w:t>
      </w:r>
      <w:r w:rsidR="006E19A0" w:rsidRPr="004B522B">
        <w:t>KEYPO</w:t>
      </w:r>
      <w:r w:rsidRPr="004B522B">
        <w:t xml:space="preserve"> </w:t>
      </w:r>
      <w:r>
        <w:t>obey</w:t>
      </w:r>
      <w:r w:rsidR="00050D13">
        <w:t>s</w:t>
      </w:r>
      <w:r>
        <w:t xml:space="preserve"> the </w:t>
      </w:r>
      <w:r w:rsidRPr="004B522B">
        <w:t xml:space="preserve">privacy </w:t>
      </w:r>
      <w:r>
        <w:t xml:space="preserve">policy and does not analyze personal </w:t>
      </w:r>
      <w:r w:rsidR="00050D13">
        <w:t xml:space="preserve">data. </w:t>
      </w:r>
      <w:r w:rsidRPr="004B522B">
        <w:t xml:space="preserve">This research believes that </w:t>
      </w:r>
      <w:r w:rsidR="00050D13">
        <w:t xml:space="preserve">crawling the </w:t>
      </w:r>
      <w:r w:rsidR="00050D13" w:rsidRPr="004B522B">
        <w:t xml:space="preserve">publicly known information </w:t>
      </w:r>
      <w:r w:rsidR="00050D13">
        <w:t>on the Internet and conduct</w:t>
      </w:r>
      <w:r w:rsidR="00F55B8C">
        <w:t>ing</w:t>
      </w:r>
      <w:r w:rsidR="00050D13">
        <w:t xml:space="preserve"> a text analysis meets the purpose of </w:t>
      </w:r>
      <w:r w:rsidR="00F55B8C">
        <w:t xml:space="preserve">being </w:t>
      </w:r>
      <w:r w:rsidR="00050D13">
        <w:t>publicly known.</w:t>
      </w:r>
    </w:p>
    <w:p w14:paraId="6F1D6710" w14:textId="309CCACA" w:rsidR="00301262" w:rsidRDefault="00301262" w:rsidP="004F59AD">
      <w:pPr>
        <w:tabs>
          <w:tab w:val="left" w:pos="1176"/>
        </w:tabs>
        <w:spacing w:line="480" w:lineRule="auto"/>
        <w:rPr>
          <w:rFonts w:cs="Times New Roman"/>
        </w:rPr>
      </w:pPr>
    </w:p>
    <w:p w14:paraId="0A1C784F" w14:textId="35205940" w:rsidR="004F59AD" w:rsidRPr="000A444B" w:rsidRDefault="004F59AD" w:rsidP="004F59AD">
      <w:pPr>
        <w:tabs>
          <w:tab w:val="left" w:pos="1176"/>
        </w:tabs>
        <w:spacing w:line="480" w:lineRule="auto"/>
        <w:rPr>
          <w:rFonts w:cs="Times New Roman"/>
          <w:b/>
          <w:bCs/>
        </w:rPr>
      </w:pPr>
      <w:r w:rsidRPr="000A444B">
        <w:rPr>
          <w:rFonts w:cs="Times New Roman"/>
          <w:b/>
          <w:bCs/>
        </w:rPr>
        <w:t>References</w:t>
      </w:r>
    </w:p>
    <w:p w14:paraId="4CA747DA" w14:textId="1BCCD641" w:rsidR="00282627" w:rsidRDefault="00282627" w:rsidP="004F59AD">
      <w:pPr>
        <w:tabs>
          <w:tab w:val="left" w:pos="1176"/>
        </w:tabs>
        <w:spacing w:line="480" w:lineRule="auto"/>
        <w:rPr>
          <w:rFonts w:cs="Times New Roman"/>
        </w:rPr>
      </w:pPr>
      <w:r w:rsidRPr="00282627">
        <w:rPr>
          <w:rFonts w:cs="Times New Roman"/>
        </w:rPr>
        <w:lastRenderedPageBreak/>
        <w:t>Chin, C., Tang, C., &amp;</w:t>
      </w:r>
      <w:r>
        <w:rPr>
          <w:rFonts w:cs="Times New Roman"/>
        </w:rPr>
        <w:t xml:space="preserve"> </w:t>
      </w:r>
      <w:r w:rsidRPr="00282627">
        <w:rPr>
          <w:rFonts w:cs="Times New Roman"/>
        </w:rPr>
        <w:t xml:space="preserve">Lee, Y. (2020). The </w:t>
      </w:r>
      <w:r>
        <w:rPr>
          <w:rFonts w:cs="Times New Roman"/>
        </w:rPr>
        <w:t>s</w:t>
      </w:r>
      <w:r w:rsidRPr="00282627">
        <w:rPr>
          <w:rFonts w:cs="Times New Roman"/>
        </w:rPr>
        <w:t xml:space="preserve">ocial </w:t>
      </w:r>
      <w:r>
        <w:rPr>
          <w:rFonts w:cs="Times New Roman"/>
        </w:rPr>
        <w:t>n</w:t>
      </w:r>
      <w:r w:rsidRPr="00282627">
        <w:rPr>
          <w:rFonts w:cs="Times New Roman"/>
        </w:rPr>
        <w:t xml:space="preserve">etwork </w:t>
      </w:r>
      <w:r>
        <w:rPr>
          <w:rFonts w:cs="Times New Roman"/>
        </w:rPr>
        <w:t>v</w:t>
      </w:r>
      <w:r w:rsidRPr="00282627">
        <w:rPr>
          <w:rFonts w:cs="Times New Roman"/>
        </w:rPr>
        <w:t xml:space="preserve">olume of COVID-19 and </w:t>
      </w:r>
      <w:r>
        <w:rPr>
          <w:rFonts w:cs="Times New Roman"/>
        </w:rPr>
        <w:t>s</w:t>
      </w:r>
      <w:r w:rsidRPr="00282627">
        <w:rPr>
          <w:rFonts w:cs="Times New Roman"/>
        </w:rPr>
        <w:t xml:space="preserve">tock </w:t>
      </w:r>
      <w:r>
        <w:rPr>
          <w:rFonts w:cs="Times New Roman"/>
        </w:rPr>
        <w:t>m</w:t>
      </w:r>
      <w:r w:rsidRPr="00282627">
        <w:rPr>
          <w:rFonts w:cs="Times New Roman"/>
        </w:rPr>
        <w:t xml:space="preserve">arket </w:t>
      </w:r>
      <w:r>
        <w:rPr>
          <w:rFonts w:cs="Times New Roman"/>
        </w:rPr>
        <w:t>r</w:t>
      </w:r>
      <w:r w:rsidRPr="00282627">
        <w:rPr>
          <w:rFonts w:cs="Times New Roman"/>
        </w:rPr>
        <w:t>esponse. 10(6), 77–97.</w:t>
      </w:r>
    </w:p>
    <w:p w14:paraId="1C44383C" w14:textId="3A681F85" w:rsidR="00282627" w:rsidRDefault="00282627" w:rsidP="00282627">
      <w:pPr>
        <w:tabs>
          <w:tab w:val="left" w:pos="1176"/>
        </w:tabs>
        <w:spacing w:line="480" w:lineRule="auto"/>
      </w:pPr>
      <w:r w:rsidRPr="00282627">
        <w:rPr>
          <w:rFonts w:cs="Times New Roman"/>
        </w:rPr>
        <w:t>Ku, Y</w:t>
      </w:r>
      <w:r>
        <w:rPr>
          <w:rFonts w:cs="Times New Roman"/>
        </w:rPr>
        <w:t xml:space="preserve">.-C., &amp; </w:t>
      </w:r>
      <w:r w:rsidRPr="00282627">
        <w:rPr>
          <w:rFonts w:cs="Times New Roman"/>
        </w:rPr>
        <w:t xml:space="preserve">Liu, </w:t>
      </w:r>
      <w:r>
        <w:rPr>
          <w:rFonts w:cs="Times New Roman"/>
        </w:rPr>
        <w:t xml:space="preserve">P.-Y. (2019). </w:t>
      </w:r>
      <w:r w:rsidRPr="00282627">
        <w:rPr>
          <w:rFonts w:cs="Times New Roman"/>
        </w:rPr>
        <w:t>Internet opinion and sentiment of the prosecutorial system: A big-data analysis</w:t>
      </w:r>
      <w:r>
        <w:rPr>
          <w:rFonts w:cs="Times New Roman"/>
        </w:rPr>
        <w:t xml:space="preserve">. </w:t>
      </w:r>
      <w:r w:rsidRPr="00282627">
        <w:rPr>
          <w:rFonts w:cs="Times New Roman"/>
        </w:rPr>
        <w:t>Academy for the Judiciary, Ministry of Justice</w:t>
      </w:r>
      <w:r w:rsidR="000A444B">
        <w:rPr>
          <w:rFonts w:cs="Times New Roman"/>
        </w:rPr>
        <w:t xml:space="preserve"> in Taiwan</w:t>
      </w:r>
      <w:r>
        <w:rPr>
          <w:rFonts w:cs="Times New Roman"/>
        </w:rPr>
        <w:t xml:space="preserve">. </w:t>
      </w:r>
      <w:r>
        <w:t xml:space="preserve">Retrieved from </w:t>
      </w:r>
      <w:hyperlink r:id="rId8" w:history="1">
        <w:r w:rsidR="000A444B" w:rsidRPr="00103083">
          <w:rPr>
            <w:rStyle w:val="Hyperlink"/>
          </w:rPr>
          <w:t>https://www.tpi.moj.gov.tw/291066/291069/291101/291109/646158/post</w:t>
        </w:r>
      </w:hyperlink>
    </w:p>
    <w:p w14:paraId="484BC5A6" w14:textId="77777777" w:rsidR="000A444B" w:rsidRPr="00050D13" w:rsidRDefault="000A444B" w:rsidP="00282627">
      <w:pPr>
        <w:tabs>
          <w:tab w:val="left" w:pos="1176"/>
        </w:tabs>
        <w:spacing w:line="480" w:lineRule="auto"/>
        <w:rPr>
          <w:rFonts w:cs="Times New Roman"/>
        </w:rPr>
      </w:pPr>
    </w:p>
    <w:sectPr w:rsidR="000A444B" w:rsidRPr="00050D1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AD2CA6" w14:textId="77777777" w:rsidR="00B158E2" w:rsidRDefault="00B158E2" w:rsidP="00580CBA">
      <w:r>
        <w:separator/>
      </w:r>
    </w:p>
  </w:endnote>
  <w:endnote w:type="continuationSeparator" w:id="0">
    <w:p w14:paraId="0A5857D4" w14:textId="77777777" w:rsidR="00B158E2" w:rsidRDefault="00B158E2" w:rsidP="00580C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82A125" w14:textId="77777777" w:rsidR="00B158E2" w:rsidRDefault="00B158E2" w:rsidP="00580CBA">
      <w:r>
        <w:separator/>
      </w:r>
    </w:p>
  </w:footnote>
  <w:footnote w:type="continuationSeparator" w:id="0">
    <w:p w14:paraId="1BBC06A5" w14:textId="77777777" w:rsidR="00B158E2" w:rsidRDefault="00B158E2" w:rsidP="00580CB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3C20ED"/>
    <w:multiLevelType w:val="hybridMultilevel"/>
    <w:tmpl w:val="0CB499A4"/>
    <w:lvl w:ilvl="0" w:tplc="2C3680C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1E2E13A5"/>
    <w:multiLevelType w:val="multilevel"/>
    <w:tmpl w:val="64B4CD8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EBA049C"/>
    <w:multiLevelType w:val="hybridMultilevel"/>
    <w:tmpl w:val="33AA9198"/>
    <w:lvl w:ilvl="0" w:tplc="D2A8F3B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26610425"/>
    <w:multiLevelType w:val="hybridMultilevel"/>
    <w:tmpl w:val="D08AE7AA"/>
    <w:lvl w:ilvl="0" w:tplc="D76ABA4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28197DC6"/>
    <w:multiLevelType w:val="hybridMultilevel"/>
    <w:tmpl w:val="E4E8530A"/>
    <w:lvl w:ilvl="0" w:tplc="15C4834A">
      <w:start w:val="1"/>
      <w:numFmt w:val="decimal"/>
      <w:lvlText w:val="%1.1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2B743F93"/>
    <w:multiLevelType w:val="hybridMultilevel"/>
    <w:tmpl w:val="9D14903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33B73930"/>
    <w:multiLevelType w:val="hybridMultilevel"/>
    <w:tmpl w:val="9DC63DCC"/>
    <w:lvl w:ilvl="0" w:tplc="04090009">
      <w:start w:val="1"/>
      <w:numFmt w:val="bullet"/>
      <w:lvlText w:val="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7" w15:restartNumberingAfterBreak="0">
    <w:nsid w:val="3CF25CF7"/>
    <w:multiLevelType w:val="hybridMultilevel"/>
    <w:tmpl w:val="2F3ED72E"/>
    <w:lvl w:ilvl="0" w:tplc="DB7245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63AD4015"/>
    <w:multiLevelType w:val="hybridMultilevel"/>
    <w:tmpl w:val="8C227D1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669F2398"/>
    <w:multiLevelType w:val="multilevel"/>
    <w:tmpl w:val="3BF6D49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6D0821CA"/>
    <w:multiLevelType w:val="hybridMultilevel"/>
    <w:tmpl w:val="8020DF74"/>
    <w:lvl w:ilvl="0" w:tplc="72E427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74122F37"/>
    <w:multiLevelType w:val="multilevel"/>
    <w:tmpl w:val="BD421814"/>
    <w:lvl w:ilvl="0">
      <w:start w:val="1"/>
      <w:numFmt w:val="decimal"/>
      <w:pStyle w:val="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7BEE3B30"/>
    <w:multiLevelType w:val="hybridMultilevel"/>
    <w:tmpl w:val="6166EA68"/>
    <w:lvl w:ilvl="0" w:tplc="080E6A9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8"/>
  </w:num>
  <w:num w:numId="2">
    <w:abstractNumId w:val="6"/>
  </w:num>
  <w:num w:numId="3">
    <w:abstractNumId w:val="0"/>
  </w:num>
  <w:num w:numId="4">
    <w:abstractNumId w:val="10"/>
  </w:num>
  <w:num w:numId="5">
    <w:abstractNumId w:val="1"/>
  </w:num>
  <w:num w:numId="6">
    <w:abstractNumId w:val="11"/>
  </w:num>
  <w:num w:numId="7">
    <w:abstractNumId w:val="9"/>
  </w:num>
  <w:num w:numId="8">
    <w:abstractNumId w:val="9"/>
    <w:lvlOverride w:ilvl="0">
      <w:startOverride w:val="1"/>
    </w:lvlOverride>
    <w:lvlOverride w:ilvl="1">
      <w:startOverride w:val="2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4"/>
  </w:num>
  <w:num w:numId="10">
    <w:abstractNumId w:val="12"/>
  </w:num>
  <w:num w:numId="11">
    <w:abstractNumId w:val="2"/>
  </w:num>
  <w:num w:numId="12">
    <w:abstractNumId w:val="7"/>
  </w:num>
  <w:num w:numId="13">
    <w:abstractNumId w:val="3"/>
  </w:num>
  <w:num w:numId="1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ewNDYzNje3tDA1NzJS0lEKTi0uzszPAykwNKoFADufRJwtAAAA"/>
  </w:docVars>
  <w:rsids>
    <w:rsidRoot w:val="00446E89"/>
    <w:rsid w:val="000075DF"/>
    <w:rsid w:val="0003279C"/>
    <w:rsid w:val="00050D13"/>
    <w:rsid w:val="00054806"/>
    <w:rsid w:val="00056AE5"/>
    <w:rsid w:val="00077CFF"/>
    <w:rsid w:val="000A444B"/>
    <w:rsid w:val="000B2AA1"/>
    <w:rsid w:val="000D62B6"/>
    <w:rsid w:val="000E12C8"/>
    <w:rsid w:val="000F259A"/>
    <w:rsid w:val="00102C47"/>
    <w:rsid w:val="00127E3D"/>
    <w:rsid w:val="00130183"/>
    <w:rsid w:val="00151D06"/>
    <w:rsid w:val="00152ED3"/>
    <w:rsid w:val="00153E60"/>
    <w:rsid w:val="00162227"/>
    <w:rsid w:val="00185B34"/>
    <w:rsid w:val="00192760"/>
    <w:rsid w:val="00194272"/>
    <w:rsid w:val="001B0AAB"/>
    <w:rsid w:val="001F06FE"/>
    <w:rsid w:val="00217F8D"/>
    <w:rsid w:val="00244C0B"/>
    <w:rsid w:val="00282627"/>
    <w:rsid w:val="00293D7B"/>
    <w:rsid w:val="002F20B4"/>
    <w:rsid w:val="002F2B91"/>
    <w:rsid w:val="00301262"/>
    <w:rsid w:val="00303726"/>
    <w:rsid w:val="00314B95"/>
    <w:rsid w:val="00321FF5"/>
    <w:rsid w:val="00324C2B"/>
    <w:rsid w:val="00334335"/>
    <w:rsid w:val="0035710C"/>
    <w:rsid w:val="00362BFF"/>
    <w:rsid w:val="003C0392"/>
    <w:rsid w:val="003D6B82"/>
    <w:rsid w:val="003D6E52"/>
    <w:rsid w:val="003F53BC"/>
    <w:rsid w:val="00405F11"/>
    <w:rsid w:val="00407AD5"/>
    <w:rsid w:val="00446E89"/>
    <w:rsid w:val="0046107D"/>
    <w:rsid w:val="004909B3"/>
    <w:rsid w:val="004A039F"/>
    <w:rsid w:val="004B4708"/>
    <w:rsid w:val="004B522B"/>
    <w:rsid w:val="004D347A"/>
    <w:rsid w:val="004E2FB6"/>
    <w:rsid w:val="004F59AD"/>
    <w:rsid w:val="00502C26"/>
    <w:rsid w:val="00534C27"/>
    <w:rsid w:val="00536D95"/>
    <w:rsid w:val="00577DC5"/>
    <w:rsid w:val="00580CBA"/>
    <w:rsid w:val="0058720C"/>
    <w:rsid w:val="0059015F"/>
    <w:rsid w:val="00597E55"/>
    <w:rsid w:val="005A07F2"/>
    <w:rsid w:val="005A3389"/>
    <w:rsid w:val="005B63E8"/>
    <w:rsid w:val="005C0AEB"/>
    <w:rsid w:val="005C752E"/>
    <w:rsid w:val="005D2525"/>
    <w:rsid w:val="00601CCF"/>
    <w:rsid w:val="0061221C"/>
    <w:rsid w:val="00616999"/>
    <w:rsid w:val="00650D04"/>
    <w:rsid w:val="006A3009"/>
    <w:rsid w:val="006B4441"/>
    <w:rsid w:val="006C2A9C"/>
    <w:rsid w:val="006E19A0"/>
    <w:rsid w:val="006E6734"/>
    <w:rsid w:val="006F39B1"/>
    <w:rsid w:val="007116C5"/>
    <w:rsid w:val="00713F5A"/>
    <w:rsid w:val="007156D8"/>
    <w:rsid w:val="007353C3"/>
    <w:rsid w:val="007451C7"/>
    <w:rsid w:val="00750E2F"/>
    <w:rsid w:val="00752518"/>
    <w:rsid w:val="007533B7"/>
    <w:rsid w:val="0077604B"/>
    <w:rsid w:val="007B5959"/>
    <w:rsid w:val="007E22F4"/>
    <w:rsid w:val="00810280"/>
    <w:rsid w:val="008227A2"/>
    <w:rsid w:val="00835E4C"/>
    <w:rsid w:val="00860A18"/>
    <w:rsid w:val="0086488C"/>
    <w:rsid w:val="008737BF"/>
    <w:rsid w:val="00885512"/>
    <w:rsid w:val="008E45A4"/>
    <w:rsid w:val="009018AD"/>
    <w:rsid w:val="00920FBE"/>
    <w:rsid w:val="00985777"/>
    <w:rsid w:val="009872FA"/>
    <w:rsid w:val="009A1FDB"/>
    <w:rsid w:val="009B149A"/>
    <w:rsid w:val="009E5CC2"/>
    <w:rsid w:val="00A04389"/>
    <w:rsid w:val="00A20FF5"/>
    <w:rsid w:val="00A213AA"/>
    <w:rsid w:val="00A25AA5"/>
    <w:rsid w:val="00A33875"/>
    <w:rsid w:val="00A508B3"/>
    <w:rsid w:val="00A76A82"/>
    <w:rsid w:val="00A92529"/>
    <w:rsid w:val="00AC132D"/>
    <w:rsid w:val="00AC2D2A"/>
    <w:rsid w:val="00B158E2"/>
    <w:rsid w:val="00B15EDE"/>
    <w:rsid w:val="00B24D36"/>
    <w:rsid w:val="00B46909"/>
    <w:rsid w:val="00B86CD7"/>
    <w:rsid w:val="00BC5E96"/>
    <w:rsid w:val="00C017ED"/>
    <w:rsid w:val="00C03041"/>
    <w:rsid w:val="00C119D5"/>
    <w:rsid w:val="00C300EC"/>
    <w:rsid w:val="00C70202"/>
    <w:rsid w:val="00C874D8"/>
    <w:rsid w:val="00C929FD"/>
    <w:rsid w:val="00CC792B"/>
    <w:rsid w:val="00D06365"/>
    <w:rsid w:val="00D27176"/>
    <w:rsid w:val="00D36865"/>
    <w:rsid w:val="00D45352"/>
    <w:rsid w:val="00D67F3C"/>
    <w:rsid w:val="00D726EC"/>
    <w:rsid w:val="00D8582E"/>
    <w:rsid w:val="00DE337A"/>
    <w:rsid w:val="00DE5B17"/>
    <w:rsid w:val="00DF78C9"/>
    <w:rsid w:val="00E128C9"/>
    <w:rsid w:val="00E32AD0"/>
    <w:rsid w:val="00E51AB1"/>
    <w:rsid w:val="00E718DD"/>
    <w:rsid w:val="00E81961"/>
    <w:rsid w:val="00EA67C3"/>
    <w:rsid w:val="00EC764F"/>
    <w:rsid w:val="00EE3E4D"/>
    <w:rsid w:val="00EF726E"/>
    <w:rsid w:val="00F02053"/>
    <w:rsid w:val="00F0298F"/>
    <w:rsid w:val="00F16B13"/>
    <w:rsid w:val="00F443AA"/>
    <w:rsid w:val="00F4621E"/>
    <w:rsid w:val="00F4633F"/>
    <w:rsid w:val="00F55B8C"/>
    <w:rsid w:val="00F708A5"/>
    <w:rsid w:val="00F93EE2"/>
    <w:rsid w:val="00FD65C5"/>
    <w:rsid w:val="00FE5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2B16D20"/>
  <w15:chartTrackingRefBased/>
  <w15:docId w15:val="{D873EC0C-C975-48C8-8BE9-0C2659DD0B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30183"/>
    <w:pPr>
      <w:widowControl w:val="0"/>
      <w:spacing w:line="300" w:lineRule="auto"/>
    </w:pPr>
    <w:rPr>
      <w:rFonts w:ascii="Times New Roman" w:eastAsia="DFKai-SB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80CB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580CBA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80CB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580CB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0CB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0CBA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8551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85512"/>
  </w:style>
  <w:style w:type="character" w:customStyle="1" w:styleId="CommentTextChar">
    <w:name w:val="Comment Text Char"/>
    <w:basedOn w:val="DefaultParagraphFont"/>
    <w:link w:val="CommentText"/>
    <w:uiPriority w:val="99"/>
    <w:rsid w:val="0088551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55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5512"/>
    <w:rPr>
      <w:b/>
      <w:bCs/>
    </w:rPr>
  </w:style>
  <w:style w:type="paragraph" w:styleId="ListParagraph">
    <w:name w:val="List Paragraph"/>
    <w:basedOn w:val="Normal"/>
    <w:link w:val="ListParagraphChar"/>
    <w:uiPriority w:val="34"/>
    <w:qFormat/>
    <w:rsid w:val="00EA67C3"/>
    <w:pPr>
      <w:ind w:leftChars="200" w:left="480"/>
    </w:pPr>
  </w:style>
  <w:style w:type="character" w:styleId="Hyperlink">
    <w:name w:val="Hyperlink"/>
    <w:basedOn w:val="DefaultParagraphFont"/>
    <w:uiPriority w:val="99"/>
    <w:unhideWhenUsed/>
    <w:rsid w:val="005A3389"/>
    <w:rPr>
      <w:color w:val="0000FF"/>
      <w:u w:val="single"/>
    </w:rPr>
  </w:style>
  <w:style w:type="character" w:customStyle="1" w:styleId="10">
    <w:name w:val="未解析的提及1"/>
    <w:basedOn w:val="DefaultParagraphFont"/>
    <w:uiPriority w:val="99"/>
    <w:semiHidden/>
    <w:unhideWhenUsed/>
    <w:rsid w:val="002F2B91"/>
    <w:rPr>
      <w:color w:val="605E5C"/>
      <w:shd w:val="clear" w:color="auto" w:fill="E1DFDD"/>
    </w:rPr>
  </w:style>
  <w:style w:type="paragraph" w:customStyle="1" w:styleId="0">
    <w:name w:val="0_內文"/>
    <w:basedOn w:val="Normal"/>
    <w:link w:val="00"/>
    <w:qFormat/>
    <w:rsid w:val="00152ED3"/>
    <w:pPr>
      <w:ind w:firstLineChars="200" w:firstLine="480"/>
      <w:jc w:val="both"/>
    </w:pPr>
    <w:rPr>
      <w:rFonts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6B4441"/>
    <w:rPr>
      <w:color w:val="954F72" w:themeColor="followedHyperlink"/>
      <w:u w:val="single"/>
    </w:rPr>
  </w:style>
  <w:style w:type="character" w:customStyle="1" w:styleId="00">
    <w:name w:val="0_內文 字元"/>
    <w:basedOn w:val="DefaultParagraphFont"/>
    <w:link w:val="0"/>
    <w:rsid w:val="00152ED3"/>
    <w:rPr>
      <w:rFonts w:ascii="Times New Roman" w:eastAsia="DFKai-SB" w:hAnsi="Times New Roman" w:cs="Times New Roman"/>
    </w:rPr>
  </w:style>
  <w:style w:type="paragraph" w:customStyle="1" w:styleId="1">
    <w:name w:val="1.節"/>
    <w:basedOn w:val="ListParagraph"/>
    <w:link w:val="11"/>
    <w:qFormat/>
    <w:rsid w:val="008737BF"/>
    <w:pPr>
      <w:numPr>
        <w:numId w:val="6"/>
      </w:numPr>
      <w:ind w:leftChars="0" w:left="357" w:hanging="357"/>
      <w:outlineLvl w:val="0"/>
    </w:pPr>
    <w:rPr>
      <w:rFonts w:cs="Times New Roman"/>
    </w:rPr>
  </w:style>
  <w:style w:type="paragraph" w:customStyle="1" w:styleId="110">
    <w:name w:val="1.1.小節"/>
    <w:basedOn w:val="ListParagraph"/>
    <w:link w:val="111"/>
    <w:qFormat/>
    <w:rsid w:val="00810280"/>
    <w:pPr>
      <w:ind w:leftChars="0" w:left="0"/>
      <w:outlineLvl w:val="1"/>
    </w:pPr>
    <w:rPr>
      <w:rFonts w:cs="Times New Roman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718DD"/>
  </w:style>
  <w:style w:type="character" w:customStyle="1" w:styleId="11">
    <w:name w:val="1.節 字元"/>
    <w:basedOn w:val="ListParagraphChar"/>
    <w:link w:val="1"/>
    <w:rsid w:val="008737BF"/>
    <w:rPr>
      <w:rFonts w:ascii="Times New Roman" w:eastAsia="DFKai-SB" w:hAnsi="Times New Roman" w:cs="Times New Roman"/>
    </w:rPr>
  </w:style>
  <w:style w:type="character" w:customStyle="1" w:styleId="111">
    <w:name w:val="1.1.小節 字元"/>
    <w:basedOn w:val="ListParagraphChar"/>
    <w:link w:val="110"/>
    <w:rsid w:val="00E718DD"/>
    <w:rPr>
      <w:rFonts w:ascii="Times New Roman" w:eastAsia="DFKai-SB" w:hAnsi="Times New Roman" w:cs="Times New Roma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B2AA1"/>
    <w:pPr>
      <w:snapToGrid w:val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B2AA1"/>
    <w:rPr>
      <w:rFonts w:ascii="Times New Roman" w:eastAsia="DFKai-SB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B2AA1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A92529"/>
    <w:rPr>
      <w:vertAlign w:val="superscript"/>
    </w:rPr>
  </w:style>
  <w:style w:type="paragraph" w:styleId="Revision">
    <w:name w:val="Revision"/>
    <w:hidden/>
    <w:uiPriority w:val="99"/>
    <w:semiHidden/>
    <w:rsid w:val="00F708A5"/>
    <w:rPr>
      <w:rFonts w:ascii="Times New Roman" w:eastAsia="DFKai-SB" w:hAnsi="Times New Roman"/>
    </w:rPr>
  </w:style>
  <w:style w:type="character" w:styleId="UnresolvedMention">
    <w:name w:val="Unresolved Mention"/>
    <w:basedOn w:val="DefaultParagraphFont"/>
    <w:uiPriority w:val="99"/>
    <w:rsid w:val="000A444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tpi.moj.gov.tw/291066/291069/291101/291109/646158/post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659604-4314-C14A-B87E-A7202B70D7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4</Pages>
  <Words>631</Words>
  <Characters>360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Wang</dc:creator>
  <cp:keywords/>
  <dc:description/>
  <cp:lastModifiedBy>chn off29</cp:lastModifiedBy>
  <cp:revision>7</cp:revision>
  <dcterms:created xsi:type="dcterms:W3CDTF">2021-01-31T13:55:00Z</dcterms:created>
  <dcterms:modified xsi:type="dcterms:W3CDTF">2021-05-11T1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27d49e9-c9c0-32e7-b990-407f7cd2dc72</vt:lpwstr>
  </property>
  <property fmtid="{D5CDD505-2E9C-101B-9397-08002B2CF9AE}" pid="24" name="Mendeley Citation Style_1">
    <vt:lpwstr>http://www.zotero.org/styles/apa</vt:lpwstr>
  </property>
</Properties>
</file>